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C8DBE" w14:textId="5A9A515D" w:rsidR="00113EF1" w:rsidRDefault="00113EF1" w:rsidP="00113EF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59BE60C6" w14:textId="0C57C0C3" w:rsidR="00223612" w:rsidRDefault="00932D2D">
      <w:pPr>
        <w:rPr>
          <w:rFonts w:ascii="Times New Roman" w:hAnsi="Times New Roman" w:cs="Times New Roman"/>
          <w:b/>
          <w:bCs/>
        </w:rPr>
      </w:pPr>
      <w:r w:rsidRPr="00113EF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5D7C103" wp14:editId="50BC4995">
            <wp:simplePos x="0" y="0"/>
            <wp:positionH relativeFrom="margin">
              <wp:align>center</wp:align>
            </wp:positionH>
            <wp:positionV relativeFrom="paragraph">
              <wp:posOffset>337820</wp:posOffset>
            </wp:positionV>
            <wp:extent cx="8763635" cy="4638675"/>
            <wp:effectExtent l="0" t="0" r="0" b="9525"/>
            <wp:wrapTight wrapText="bothSides">
              <wp:wrapPolygon edited="0">
                <wp:start x="0" y="0"/>
                <wp:lineTo x="0" y="21556"/>
                <wp:lineTo x="21551" y="21556"/>
                <wp:lineTo x="21551" y="0"/>
                <wp:lineTo x="0" y="0"/>
              </wp:wrapPolygon>
            </wp:wrapTight>
            <wp:docPr id="127876746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767463" name="Picture 1" descr="A diagram of a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63635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13D0">
        <w:rPr>
          <w:rFonts w:ascii="Times New Roman" w:hAnsi="Times New Roman" w:cs="Times New Roman"/>
          <w:b/>
          <w:bCs/>
          <w:noProof/>
        </w:rPr>
        <w:t>Figure</w:t>
      </w:r>
      <w:r w:rsidR="00223612" w:rsidRPr="00113EF1">
        <w:rPr>
          <w:rFonts w:ascii="Times New Roman" w:hAnsi="Times New Roman" w:cs="Times New Roman"/>
          <w:b/>
          <w:bCs/>
        </w:rPr>
        <w:t xml:space="preserve"> </w:t>
      </w:r>
      <w:r w:rsidR="00113EF1" w:rsidRPr="00113EF1">
        <w:rPr>
          <w:rFonts w:ascii="Times New Roman" w:hAnsi="Times New Roman" w:cs="Times New Roman"/>
          <w:b/>
          <w:bCs/>
        </w:rPr>
        <w:t>A</w:t>
      </w:r>
      <w:r w:rsidR="00223612" w:rsidRPr="00113EF1">
        <w:rPr>
          <w:rFonts w:ascii="Times New Roman" w:hAnsi="Times New Roman" w:cs="Times New Roman"/>
          <w:b/>
          <w:bCs/>
        </w:rPr>
        <w:t>1</w:t>
      </w:r>
      <w:r w:rsidR="00223612" w:rsidRPr="00223612">
        <w:rPr>
          <w:rFonts w:ascii="Times New Roman" w:hAnsi="Times New Roman" w:cs="Times New Roman"/>
          <w:b/>
          <w:bCs/>
        </w:rPr>
        <w:t>.</w:t>
      </w:r>
      <w:r w:rsidR="00223612" w:rsidRPr="00223612">
        <w:rPr>
          <w:rFonts w:ascii="Times New Roman" w:hAnsi="Times New Roman" w:cs="Times New Roman"/>
        </w:rPr>
        <w:t xml:space="preserve"> Mixed </w:t>
      </w:r>
      <w:r w:rsidR="00223612">
        <w:rPr>
          <w:rFonts w:ascii="Times New Roman" w:hAnsi="Times New Roman" w:cs="Times New Roman"/>
        </w:rPr>
        <w:t>M</w:t>
      </w:r>
      <w:r w:rsidR="00223612" w:rsidRPr="00223612">
        <w:rPr>
          <w:rFonts w:ascii="Times New Roman" w:hAnsi="Times New Roman" w:cs="Times New Roman"/>
        </w:rPr>
        <w:t xml:space="preserve">ethods </w:t>
      </w:r>
      <w:r w:rsidR="00223612">
        <w:rPr>
          <w:rFonts w:ascii="Times New Roman" w:hAnsi="Times New Roman" w:cs="Times New Roman"/>
        </w:rPr>
        <w:t>C</w:t>
      </w:r>
      <w:r w:rsidR="00223612" w:rsidRPr="00223612">
        <w:rPr>
          <w:rFonts w:ascii="Times New Roman" w:hAnsi="Times New Roman" w:cs="Times New Roman"/>
        </w:rPr>
        <w:t xml:space="preserve">onvergent </w:t>
      </w:r>
      <w:r w:rsidR="00223612">
        <w:rPr>
          <w:rFonts w:ascii="Times New Roman" w:hAnsi="Times New Roman" w:cs="Times New Roman"/>
        </w:rPr>
        <w:t>D</w:t>
      </w:r>
      <w:r w:rsidR="00223612" w:rsidRPr="00223612">
        <w:rPr>
          <w:rFonts w:ascii="Times New Roman" w:hAnsi="Times New Roman" w:cs="Times New Roman"/>
        </w:rPr>
        <w:t>esign</w:t>
      </w:r>
      <w:r w:rsidR="00DF448C">
        <w:rPr>
          <w:rFonts w:ascii="Times New Roman" w:hAnsi="Times New Roman" w:cs="Times New Roman"/>
        </w:rPr>
        <w:t xml:space="preserve"> </w:t>
      </w:r>
    </w:p>
    <w:p w14:paraId="4924699A" w14:textId="0130EAA2" w:rsidR="005C25C8" w:rsidRPr="005C25C8" w:rsidRDefault="005C25C8">
      <w:pPr>
        <w:rPr>
          <w:rFonts w:ascii="Times New Roman" w:hAnsi="Times New Roman" w:cs="Times New Roman"/>
          <w:b/>
          <w:bCs/>
        </w:rPr>
      </w:pPr>
    </w:p>
    <w:p w14:paraId="0FF97C62" w14:textId="77777777" w:rsidR="00932D2D" w:rsidRDefault="00932D2D">
      <w:pPr>
        <w:rPr>
          <w:rFonts w:ascii="Times New Roman" w:hAnsi="Times New Roman" w:cs="Times New Roman"/>
          <w:b/>
          <w:bCs/>
        </w:rPr>
      </w:pPr>
    </w:p>
    <w:p w14:paraId="5A91C840" w14:textId="625FCAF1" w:rsidR="00223612" w:rsidRDefault="00A050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32D2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1.</w:t>
      </w:r>
      <w:r w:rsidR="00223612" w:rsidRPr="00223612">
        <w:rPr>
          <w:rFonts w:ascii="Times New Roman" w:hAnsi="Times New Roman" w:cs="Times New Roman"/>
          <w:b/>
          <w:bCs/>
        </w:rPr>
        <w:t xml:space="preserve"> </w:t>
      </w:r>
      <w:r w:rsidR="00223612" w:rsidRPr="00223612">
        <w:rPr>
          <w:rFonts w:ascii="Times New Roman" w:hAnsi="Times New Roman" w:cs="Times New Roman"/>
        </w:rPr>
        <w:t>Joint Display of Data Collectio</w:t>
      </w:r>
      <w:r w:rsidR="00223612">
        <w:rPr>
          <w:rFonts w:ascii="Times New Roman" w:hAnsi="Times New Roman" w:cs="Times New Roman"/>
        </w:rPr>
        <w:t xml:space="preserve">n for Integration </w:t>
      </w:r>
    </w:p>
    <w:tbl>
      <w:tblPr>
        <w:tblStyle w:val="TableGrid"/>
        <w:tblW w:w="14580" w:type="dxa"/>
        <w:tblInd w:w="-725" w:type="dxa"/>
        <w:tblLook w:val="04A0" w:firstRow="1" w:lastRow="0" w:firstColumn="1" w:lastColumn="0" w:noHBand="0" w:noVBand="1"/>
      </w:tblPr>
      <w:tblGrid>
        <w:gridCol w:w="2790"/>
        <w:gridCol w:w="5130"/>
        <w:gridCol w:w="6660"/>
      </w:tblGrid>
      <w:tr w:rsidR="00211C66" w14:paraId="4DEAE4BB" w14:textId="77777777" w:rsidTr="00932D2D">
        <w:trPr>
          <w:trHeight w:val="594"/>
        </w:trPr>
        <w:tc>
          <w:tcPr>
            <w:tcW w:w="2790" w:type="dxa"/>
          </w:tcPr>
          <w:p w14:paraId="7235AAFF" w14:textId="6270E1D9" w:rsidR="00211C66" w:rsidRDefault="000E02D4" w:rsidP="002D4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5130" w:type="dxa"/>
          </w:tcPr>
          <w:p w14:paraId="6C1C8C99" w14:textId="77777777" w:rsidR="0060729C" w:rsidRDefault="00211C66" w:rsidP="002D4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ntitative data source &amp; items </w:t>
            </w:r>
          </w:p>
          <w:p w14:paraId="3411C8A7" w14:textId="234D6B5D" w:rsidR="00211C66" w:rsidRDefault="00211C66" w:rsidP="002D4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E47CFE">
              <w:rPr>
                <w:rFonts w:ascii="Times New Roman" w:hAnsi="Times New Roman" w:cs="Times New Roman"/>
              </w:rPr>
              <w:t>Survey with 107 respond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0" w:type="dxa"/>
          </w:tcPr>
          <w:p w14:paraId="61AA2E5F" w14:textId="77777777" w:rsidR="009D6E45" w:rsidRDefault="00211C66" w:rsidP="002D4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litative Data source &amp; item </w:t>
            </w:r>
          </w:p>
          <w:p w14:paraId="4E487CDC" w14:textId="6888C2E8" w:rsidR="00211C66" w:rsidRDefault="00211C66" w:rsidP="002D4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E47CFE">
              <w:rPr>
                <w:rFonts w:ascii="Times New Roman" w:hAnsi="Times New Roman" w:cs="Times New Roman"/>
              </w:rPr>
              <w:t xml:space="preserve">Interviews with 15 participants 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25C8" w14:paraId="6CC9EEA7" w14:textId="77777777" w:rsidTr="00932D2D">
        <w:trPr>
          <w:trHeight w:val="610"/>
        </w:trPr>
        <w:tc>
          <w:tcPr>
            <w:tcW w:w="2790" w:type="dxa"/>
            <w:vMerge w:val="restart"/>
          </w:tcPr>
          <w:p w14:paraId="3D223B2E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8421F4C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49D48F1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2C57893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1FC1A81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4F67B37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239EA23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B5C5EC6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2BA7621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6DABA47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EC8AAE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BA2C972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C1E7063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55A77C" w14:textId="7F16E364" w:rsidR="005C25C8" w:rsidRDefault="005C25C8" w:rsidP="005C2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care Challenges</w:t>
            </w:r>
          </w:p>
        </w:tc>
        <w:tc>
          <w:tcPr>
            <w:tcW w:w="5130" w:type="dxa"/>
          </w:tcPr>
          <w:p w14:paraId="10861AE8" w14:textId="51B81EB6" w:rsidR="005C25C8" w:rsidRDefault="005C25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ect questions from </w:t>
            </w:r>
            <w:r w:rsidRPr="009A166D">
              <w:rPr>
                <w:rFonts w:ascii="Times New Roman" w:hAnsi="Times New Roman" w:cs="Times New Roman"/>
              </w:rPr>
              <w:t>World Health Organization’s (WHO) Quality of Life – Brief Scale (WHOQOL-BREF)</w:t>
            </w:r>
            <w:r w:rsidRPr="004625EF">
              <w:rPr>
                <w:rFonts w:ascii="Times New Roman" w:hAnsi="Times New Roman" w:cs="Times New Roman"/>
              </w:rPr>
              <w:t xml:space="preserve"> </w:t>
            </w:r>
          </w:p>
          <w:p w14:paraId="68D63A67" w14:textId="77777777" w:rsidR="005C25C8" w:rsidRDefault="005C25C8">
            <w:pPr>
              <w:rPr>
                <w:rFonts w:ascii="Times New Roman" w:hAnsi="Times New Roman" w:cs="Times New Roman"/>
              </w:rPr>
            </w:pPr>
          </w:p>
          <w:p w14:paraId="6A384AD7" w14:textId="03C2F24E" w:rsidR="005C25C8" w:rsidRPr="008C2C75" w:rsidRDefault="005C25C8" w:rsidP="008C2C7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C2C75">
              <w:rPr>
                <w:rFonts w:ascii="Times New Roman" w:hAnsi="Times New Roman" w:cs="Times New Roman"/>
              </w:rPr>
              <w:t>How satisfied are you with your health?</w:t>
            </w:r>
          </w:p>
          <w:p w14:paraId="58F5598A" w14:textId="77777777" w:rsidR="005C25C8" w:rsidRDefault="005C25C8">
            <w:pPr>
              <w:rPr>
                <w:rFonts w:ascii="Times New Roman" w:hAnsi="Times New Roman" w:cs="Times New Roman"/>
              </w:rPr>
            </w:pPr>
          </w:p>
          <w:p w14:paraId="01FE1084" w14:textId="16DBDE65" w:rsidR="005C25C8" w:rsidRPr="008C2C75" w:rsidRDefault="005C25C8" w:rsidP="008C2C7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C2C75">
              <w:rPr>
                <w:rFonts w:ascii="Times New Roman" w:hAnsi="Times New Roman" w:cs="Times New Roman"/>
              </w:rPr>
              <w:t xml:space="preserve">To what extent do you feel that physical pain prevents you from doing what you need to do? </w:t>
            </w:r>
          </w:p>
          <w:p w14:paraId="117A87AA" w14:textId="77777777" w:rsidR="005C25C8" w:rsidRDefault="005C25C8">
            <w:pPr>
              <w:rPr>
                <w:rFonts w:ascii="Times New Roman" w:hAnsi="Times New Roman" w:cs="Times New Roman"/>
              </w:rPr>
            </w:pPr>
          </w:p>
          <w:p w14:paraId="7FAEF1A5" w14:textId="77777777" w:rsidR="005C25C8" w:rsidRPr="005C25C8" w:rsidRDefault="005C25C8" w:rsidP="008C2C7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</w:rPr>
            </w:pPr>
            <w:r w:rsidRPr="008C2C75">
              <w:rPr>
                <w:rFonts w:ascii="Times New Roman" w:hAnsi="Times New Roman" w:cs="Times New Roman"/>
              </w:rPr>
              <w:t>How much do you need medical treatment to function in your daily life?</w:t>
            </w:r>
          </w:p>
          <w:p w14:paraId="77760B43" w14:textId="7E2D8745" w:rsidR="005C25C8" w:rsidRPr="005C25C8" w:rsidRDefault="005C25C8" w:rsidP="005C25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60" w:type="dxa"/>
            <w:vMerge w:val="restart"/>
          </w:tcPr>
          <w:p w14:paraId="2BD62774" w14:textId="37F62B1E" w:rsidR="005C25C8" w:rsidRPr="005C25C8" w:rsidRDefault="005C25C8" w:rsidP="00162547">
            <w:pPr>
              <w:rPr>
                <w:rFonts w:ascii="Times New Roman" w:eastAsia="Times New Roman" w:hAnsi="Times New Roman" w:cs="Times New Roman"/>
                <w:b/>
              </w:rPr>
            </w:pPr>
            <w:r w:rsidRPr="005C25C8">
              <w:rPr>
                <w:rFonts w:ascii="Times New Roman" w:eastAsia="Times New Roman" w:hAnsi="Times New Roman" w:cs="Times New Roman"/>
                <w:b/>
              </w:rPr>
              <w:t>Mental health</w:t>
            </w:r>
          </w:p>
          <w:p w14:paraId="51B449E8" w14:textId="77777777" w:rsidR="005C25C8" w:rsidRDefault="005C25C8" w:rsidP="00162547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would you describe your mental health throughout your life/ overall? </w:t>
            </w:r>
          </w:p>
          <w:p w14:paraId="0C842F0A" w14:textId="77777777" w:rsidR="005C25C8" w:rsidRDefault="005C25C8" w:rsidP="00162547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what ways have you experienced any changes in your mental health after your injury?</w:t>
            </w:r>
          </w:p>
          <w:p w14:paraId="460D395F" w14:textId="77777777" w:rsidR="005C25C8" w:rsidRDefault="005C25C8" w:rsidP="00162547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do you do to cope with these feelings?</w:t>
            </w:r>
          </w:p>
          <w:p w14:paraId="045EC7D5" w14:textId="77777777" w:rsidR="005C25C8" w:rsidRDefault="005C25C8" w:rsidP="00162547">
            <w:pPr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 ever find yourself using substances to cope?</w:t>
            </w:r>
          </w:p>
          <w:p w14:paraId="4324F372" w14:textId="77777777" w:rsidR="005C25C8" w:rsidRDefault="005C25C8" w:rsidP="00162547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you experienced any flashbacks, nightmares or changes in mood?</w:t>
            </w:r>
          </w:p>
          <w:p w14:paraId="006F4B39" w14:textId="77777777" w:rsidR="005C25C8" w:rsidRDefault="005C25C8" w:rsidP="00211C66">
            <w:pPr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you or would you seek mental health services from a therapist, psychologist or psychiatrist? Why or why not?</w:t>
            </w:r>
          </w:p>
          <w:p w14:paraId="2E1C5665" w14:textId="77777777" w:rsidR="005C25C8" w:rsidRPr="00211C66" w:rsidRDefault="005C25C8" w:rsidP="005C25C8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  <w:p w14:paraId="48A56727" w14:textId="77777777" w:rsidR="005C25C8" w:rsidRDefault="005C25C8" w:rsidP="00C175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hysical health</w:t>
            </w:r>
          </w:p>
          <w:p w14:paraId="0C732BC6" w14:textId="77777777" w:rsidR="005C25C8" w:rsidRDefault="005C25C8" w:rsidP="00C175F7">
            <w:pPr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would you describe your physical health throughout your life/overall? In what ways has your physical health changed after your injury? </w:t>
            </w:r>
          </w:p>
          <w:p w14:paraId="3962F963" w14:textId="77777777" w:rsidR="005C25C8" w:rsidRDefault="005C25C8" w:rsidP="00C175F7">
            <w:pPr>
              <w:numPr>
                <w:ilvl w:val="1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r injury cause any new health problems, or make any prior health conditions worse? additional health problems? If so, what are they?</w:t>
            </w:r>
          </w:p>
          <w:p w14:paraId="0556C4D6" w14:textId="6661AD4E" w:rsidR="005C25C8" w:rsidRPr="005C25C8" w:rsidRDefault="005C25C8" w:rsidP="005C25C8">
            <w:pPr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what ways have your new health issues impacted your life post injury?</w:t>
            </w:r>
          </w:p>
        </w:tc>
      </w:tr>
      <w:tr w:rsidR="005C25C8" w14:paraId="3C57C040" w14:textId="77777777" w:rsidTr="00932D2D">
        <w:trPr>
          <w:trHeight w:val="297"/>
        </w:trPr>
        <w:tc>
          <w:tcPr>
            <w:tcW w:w="2790" w:type="dxa"/>
            <w:vMerge/>
          </w:tcPr>
          <w:p w14:paraId="19D55D41" w14:textId="77777777" w:rsidR="005C25C8" w:rsidRDefault="005C25C8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30" w:type="dxa"/>
          </w:tcPr>
          <w:p w14:paraId="771456A9" w14:textId="4E7364C5" w:rsidR="005C25C8" w:rsidRPr="005C25C8" w:rsidRDefault="005C25C8" w:rsidP="005C25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 items</w:t>
            </w:r>
            <w:r w:rsidRPr="004625EF">
              <w:rPr>
                <w:rFonts w:ascii="Times New Roman" w:hAnsi="Times New Roman" w:cs="Times New Roman"/>
              </w:rPr>
              <w:t xml:space="preserve"> derived from the American Communities Survey and the US Census Bureau</w:t>
            </w:r>
            <w:r>
              <w:rPr>
                <w:rFonts w:ascii="Times New Roman" w:hAnsi="Times New Roman" w:cs="Times New Roman"/>
              </w:rPr>
              <w:t xml:space="preserve"> related to functional disabilities</w:t>
            </w:r>
            <w:r>
              <w:rPr>
                <w:rFonts w:ascii="Times New Roman" w:hAnsi="Times New Roman" w:cs="Times New Roman"/>
              </w:rPr>
              <w:br/>
            </w:r>
          </w:p>
          <w:p w14:paraId="33950602" w14:textId="3672DE74" w:rsidR="005C25C8" w:rsidRDefault="005C25C8" w:rsidP="00875027">
            <w:pPr>
              <w:rPr>
                <w:rFonts w:ascii="Times New Roman" w:hAnsi="Times New Roman" w:cs="Times New Roman"/>
              </w:rPr>
            </w:pPr>
            <w:r w:rsidRPr="00544A16">
              <w:rPr>
                <w:rFonts w:ascii="Times New Roman" w:hAnsi="Times New Roman" w:cs="Times New Roman"/>
                <w:color w:val="202122"/>
                <w:highlight w:val="white"/>
              </w:rPr>
              <w:t>Are you currently experiencing any of the following functional difficulties</w:t>
            </w:r>
            <w:r>
              <w:rPr>
                <w:rFonts w:ascii="Times New Roman" w:hAnsi="Times New Roman" w:cs="Times New Roman"/>
                <w:color w:val="202122"/>
              </w:rPr>
              <w:t>?</w:t>
            </w:r>
          </w:p>
          <w:p w14:paraId="65421A5F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25F67BE7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t>(1) hearing difficulty: deafness or having serious difficulty hearing</w:t>
            </w:r>
          </w:p>
          <w:p w14:paraId="13117608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70227769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t>(2) vision difficulty: blindness or having serious difficult seeing, even when wearing glasses</w:t>
            </w:r>
          </w:p>
          <w:p w14:paraId="7CBEF5B3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34813D56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t>(3) cognitive difficulty: having difficulty remembering, concentrating, or making decisions</w:t>
            </w:r>
          </w:p>
          <w:p w14:paraId="694A8435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7007EBCE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lastRenderedPageBreak/>
              <w:t>(4), ambulatory difficulty: having serious difficulty walking or climbing stairs</w:t>
            </w:r>
          </w:p>
          <w:p w14:paraId="1E0317A9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1EDFF2F6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t xml:space="preserve">(5) self-care difficulty: having difficulty bathing or dressing, and </w:t>
            </w:r>
          </w:p>
          <w:p w14:paraId="7B63673D" w14:textId="77777777" w:rsidR="005C25C8" w:rsidRDefault="005C25C8" w:rsidP="00C175F7">
            <w:pPr>
              <w:rPr>
                <w:rFonts w:ascii="Times New Roman" w:hAnsi="Times New Roman" w:cs="Times New Roman"/>
              </w:rPr>
            </w:pPr>
          </w:p>
          <w:p w14:paraId="796755B7" w14:textId="10788A6E" w:rsidR="005C25C8" w:rsidRPr="004625EF" w:rsidRDefault="005C25C8" w:rsidP="00C175F7">
            <w:pPr>
              <w:rPr>
                <w:rFonts w:ascii="Times New Roman" w:hAnsi="Times New Roman" w:cs="Times New Roman"/>
              </w:rPr>
            </w:pPr>
            <w:r w:rsidRPr="004625EF">
              <w:rPr>
                <w:rFonts w:ascii="Times New Roman" w:hAnsi="Times New Roman" w:cs="Times New Roman"/>
              </w:rPr>
              <w:t>(6) independent living difficulty: having difficulty doing errands alone such as visiting a doctor’s office or shopping.</w:t>
            </w:r>
          </w:p>
          <w:p w14:paraId="78F58CF9" w14:textId="37B2768C" w:rsidR="005C25C8" w:rsidRDefault="005C25C8" w:rsidP="00C175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60" w:type="dxa"/>
            <w:vMerge/>
          </w:tcPr>
          <w:p w14:paraId="26664452" w14:textId="77777777" w:rsidR="005C25C8" w:rsidRDefault="005C25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1C66" w14:paraId="40F4B6C7" w14:textId="77777777" w:rsidTr="00932D2D">
        <w:trPr>
          <w:trHeight w:val="297"/>
        </w:trPr>
        <w:tc>
          <w:tcPr>
            <w:tcW w:w="2790" w:type="dxa"/>
          </w:tcPr>
          <w:p w14:paraId="0D773583" w14:textId="28024F70" w:rsidR="00211C66" w:rsidRDefault="00211C66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care Needs</w:t>
            </w:r>
          </w:p>
        </w:tc>
        <w:tc>
          <w:tcPr>
            <w:tcW w:w="5130" w:type="dxa"/>
          </w:tcPr>
          <w:p w14:paraId="650B7A7B" w14:textId="3F3ED546" w:rsidR="00211C66" w:rsidRDefault="00211C66" w:rsidP="00875027">
            <w:pPr>
              <w:keepNext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5027">
              <w:rPr>
                <w:rFonts w:ascii="Times New Roman" w:hAnsi="Times New Roman" w:cs="Times New Roman"/>
              </w:rPr>
              <w:t xml:space="preserve">What are the resources or services you think are missing for your health care needs?  (select all </w:t>
            </w:r>
            <w:r>
              <w:rPr>
                <w:rFonts w:ascii="Times New Roman" w:hAnsi="Times New Roman" w:cs="Times New Roman"/>
              </w:rPr>
              <w:t>responses</w:t>
            </w:r>
            <w:r w:rsidRPr="00875027">
              <w:rPr>
                <w:rFonts w:ascii="Times New Roman" w:hAnsi="Times New Roman" w:cs="Times New Roman"/>
              </w:rPr>
              <w:t xml:space="preserve"> of 12 options e.g., health screenings, , physical or occupational therapy, primary care providers, free/low cost prescriptions etc</w:t>
            </w:r>
            <w:r w:rsidR="009D6E45">
              <w:rPr>
                <w:rFonts w:ascii="Times New Roman" w:hAnsi="Times New Roman" w:cs="Times New Roman"/>
              </w:rPr>
              <w:t>.</w:t>
            </w:r>
            <w:r w:rsidRPr="0087502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660" w:type="dxa"/>
          </w:tcPr>
          <w:p w14:paraId="26DAFEBF" w14:textId="77777777" w:rsidR="00211C66" w:rsidRDefault="00211C66" w:rsidP="00E65CB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ences with the healthcare system</w:t>
            </w:r>
          </w:p>
          <w:p w14:paraId="3A6BA108" w14:textId="77777777" w:rsidR="00211C66" w:rsidRDefault="00211C66" w:rsidP="00E65CBD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would you describe your experiences or relationship with the healthcare system throughout your life/overall? </w:t>
            </w:r>
          </w:p>
          <w:p w14:paraId="4E0D79DC" w14:textId="77777777" w:rsidR="00211C66" w:rsidRDefault="00211C66" w:rsidP="00E65CBD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happened when you got to the hospital? Tell me about your hospital stay.</w:t>
            </w:r>
          </w:p>
          <w:p w14:paraId="7608D179" w14:textId="77777777" w:rsidR="00211C66" w:rsidRDefault="00211C66" w:rsidP="00E65CBD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was your experience like in the hospital after your injury?</w:t>
            </w:r>
          </w:p>
          <w:p w14:paraId="4B590605" w14:textId="77777777" w:rsidR="00211C66" w:rsidRDefault="00211C66" w:rsidP="00E65CBD">
            <w:pPr>
              <w:numPr>
                <w:ilvl w:val="1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did the staff treat you?</w:t>
            </w:r>
          </w:p>
          <w:p w14:paraId="3148B96C" w14:textId="77777777" w:rsidR="00211C66" w:rsidRDefault="00211C66" w:rsidP="00E65CBD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ould the hospital services be changed to meet your needs?</w:t>
            </w:r>
          </w:p>
          <w:p w14:paraId="70D5463E" w14:textId="77777777" w:rsidR="00211C66" w:rsidRDefault="00211C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1C66" w14:paraId="30EBBD0E" w14:textId="77777777" w:rsidTr="00932D2D">
        <w:trPr>
          <w:trHeight w:val="594"/>
        </w:trPr>
        <w:tc>
          <w:tcPr>
            <w:tcW w:w="2790" w:type="dxa"/>
          </w:tcPr>
          <w:p w14:paraId="3581EAD2" w14:textId="59EF1070" w:rsidR="00211C66" w:rsidRDefault="00211C66" w:rsidP="00211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rriers to Healthcare Access</w:t>
            </w:r>
          </w:p>
        </w:tc>
        <w:tc>
          <w:tcPr>
            <w:tcW w:w="5130" w:type="dxa"/>
          </w:tcPr>
          <w:p w14:paraId="629391AE" w14:textId="457910A2" w:rsidR="00211C66" w:rsidRPr="00875027" w:rsidRDefault="00211C66" w:rsidP="00C175F7">
            <w:pPr>
              <w:rPr>
                <w:rFonts w:ascii="Times New Roman" w:hAnsi="Times New Roman" w:cs="Times New Roman"/>
              </w:rPr>
            </w:pPr>
            <w:r w:rsidRPr="00875027">
              <w:rPr>
                <w:rFonts w:ascii="Times New Roman" w:hAnsi="Times New Roman" w:cs="Times New Roman"/>
              </w:rPr>
              <w:t xml:space="preserve">What are the barriers that keep you from accessing healthcare when you need it? </w:t>
            </w:r>
          </w:p>
          <w:p w14:paraId="0739B946" w14:textId="77777777" w:rsidR="00211C66" w:rsidRDefault="00211C66" w:rsidP="00875027">
            <w:pPr>
              <w:rPr>
                <w:rFonts w:ascii="Times New Roman" w:hAnsi="Times New Roman" w:cs="Times New Roman"/>
              </w:rPr>
            </w:pPr>
          </w:p>
          <w:p w14:paraId="0CD318F0" w14:textId="5B2594A8" w:rsidR="00211C66" w:rsidRDefault="00211C66" w:rsidP="00875027">
            <w:pPr>
              <w:rPr>
                <w:rFonts w:ascii="Times New Roman" w:hAnsi="Times New Roman" w:cs="Times New Roman"/>
                <w:b/>
                <w:bCs/>
              </w:rPr>
            </w:pPr>
            <w:r w:rsidRPr="00875027">
              <w:rPr>
                <w:rFonts w:ascii="Times New Roman" w:hAnsi="Times New Roman" w:cs="Times New Roman"/>
              </w:rPr>
              <w:t xml:space="preserve">(select all </w:t>
            </w:r>
            <w:r>
              <w:rPr>
                <w:rFonts w:ascii="Times New Roman" w:hAnsi="Times New Roman" w:cs="Times New Roman"/>
              </w:rPr>
              <w:t>responses</w:t>
            </w:r>
            <w:r w:rsidRPr="00875027">
              <w:rPr>
                <w:rFonts w:ascii="Times New Roman" w:hAnsi="Times New Roman" w:cs="Times New Roman"/>
              </w:rPr>
              <w:t xml:space="preserve"> of 1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875027">
              <w:rPr>
                <w:rFonts w:ascii="Times New Roman" w:hAnsi="Times New Roman" w:cs="Times New Roman"/>
              </w:rPr>
              <w:t>options e.g., don’t trust health care providers, unreliable transportation, cannot afford out-of-pocket costs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660" w:type="dxa"/>
          </w:tcPr>
          <w:p w14:paraId="26B43F51" w14:textId="77777777" w:rsidR="00211C66" w:rsidRDefault="00211C66" w:rsidP="002E23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ess to health care resources</w:t>
            </w:r>
          </w:p>
          <w:p w14:paraId="6BEDDF84" w14:textId="77777777" w:rsidR="00211C66" w:rsidRDefault="00211C66" w:rsidP="002E23CF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 you talk a little bit about the doctors and/or type of health care you are using after your injury (e.g., physical therapist, occupational therapist) </w:t>
            </w:r>
          </w:p>
          <w:p w14:paraId="31DD0E09" w14:textId="32A37658" w:rsidR="005C25C8" w:rsidRPr="002D400C" w:rsidRDefault="00211C66" w:rsidP="002D400C">
            <w:pPr>
              <w:numPr>
                <w:ilvl w:val="1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has your experience been with these types of providers/doctors following the injury? </w:t>
            </w:r>
          </w:p>
          <w:p w14:paraId="0B95607E" w14:textId="585AE3AB" w:rsidR="00211C66" w:rsidRDefault="00211C66" w:rsidP="008E065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ability</w:t>
            </w:r>
          </w:p>
          <w:p w14:paraId="7CA37CD0" w14:textId="77777777" w:rsidR="00211C66" w:rsidRDefault="00211C66" w:rsidP="008E0650">
            <w:pPr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r injury cause you to become disabled? If so, how?</w:t>
            </w:r>
          </w:p>
          <w:p w14:paraId="070A4AFF" w14:textId="7C331356" w:rsidR="00211C66" w:rsidRPr="00211C66" w:rsidRDefault="00211C66" w:rsidP="00211C66">
            <w:pPr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resources were you able to access because of your disability?</w:t>
            </w:r>
          </w:p>
        </w:tc>
      </w:tr>
    </w:tbl>
    <w:p w14:paraId="2A055F46" w14:textId="24799B8C" w:rsidR="00DF448C" w:rsidRPr="0060729C" w:rsidRDefault="00DF448C" w:rsidP="0060729C">
      <w:pPr>
        <w:rPr>
          <w:rFonts w:ascii="Times New Roman" w:hAnsi="Times New Roman" w:cs="Times New Roman"/>
          <w:b/>
          <w:bCs/>
          <w:sz w:val="2"/>
          <w:szCs w:val="2"/>
        </w:rPr>
      </w:pPr>
    </w:p>
    <w:sectPr w:rsidR="00DF448C" w:rsidRPr="0060729C" w:rsidSect="00DF44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44A3A"/>
    <w:multiLevelType w:val="multilevel"/>
    <w:tmpl w:val="C2D611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AAA3EE8"/>
    <w:multiLevelType w:val="hybridMultilevel"/>
    <w:tmpl w:val="ECF40FC8"/>
    <w:lvl w:ilvl="0" w:tplc="B888DF4E">
      <w:start w:val="1"/>
      <w:numFmt w:val="decimal"/>
      <w:lvlText w:val="%1."/>
      <w:lvlJc w:val="left"/>
      <w:pPr>
        <w:ind w:left="6660" w:hanging="360"/>
      </w:pPr>
      <w:rPr>
        <w:rFonts w:hint="default"/>
        <w:b w:val="0"/>
        <w:bCs/>
      </w:rPr>
    </w:lvl>
    <w:lvl w:ilvl="1" w:tplc="1E1EA4DA">
      <w:start w:val="1"/>
      <w:numFmt w:val="bullet"/>
      <w:lvlText w:val="•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82863"/>
    <w:multiLevelType w:val="multilevel"/>
    <w:tmpl w:val="237804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65C623D"/>
    <w:multiLevelType w:val="hybridMultilevel"/>
    <w:tmpl w:val="0FF6D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92FB6"/>
    <w:multiLevelType w:val="multilevel"/>
    <w:tmpl w:val="142E7C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D9F2F80"/>
    <w:multiLevelType w:val="multilevel"/>
    <w:tmpl w:val="0F904B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E660590"/>
    <w:multiLevelType w:val="multilevel"/>
    <w:tmpl w:val="10DE58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62113016">
    <w:abstractNumId w:val="1"/>
  </w:num>
  <w:num w:numId="2" w16cid:durableId="1816792966">
    <w:abstractNumId w:val="4"/>
  </w:num>
  <w:num w:numId="3" w16cid:durableId="2113165913">
    <w:abstractNumId w:val="2"/>
  </w:num>
  <w:num w:numId="4" w16cid:durableId="932201129">
    <w:abstractNumId w:val="5"/>
  </w:num>
  <w:num w:numId="5" w16cid:durableId="2035690764">
    <w:abstractNumId w:val="0"/>
  </w:num>
  <w:num w:numId="6" w16cid:durableId="931084191">
    <w:abstractNumId w:val="6"/>
  </w:num>
  <w:num w:numId="7" w16cid:durableId="1479380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12"/>
    <w:rsid w:val="00040CDB"/>
    <w:rsid w:val="000B13D0"/>
    <w:rsid w:val="000D22E5"/>
    <w:rsid w:val="000E02D4"/>
    <w:rsid w:val="00113EF1"/>
    <w:rsid w:val="00162547"/>
    <w:rsid w:val="00194E3C"/>
    <w:rsid w:val="00211C66"/>
    <w:rsid w:val="00223612"/>
    <w:rsid w:val="0022773C"/>
    <w:rsid w:val="002B6114"/>
    <w:rsid w:val="002D400C"/>
    <w:rsid w:val="002E23CF"/>
    <w:rsid w:val="00305E8B"/>
    <w:rsid w:val="003D33F5"/>
    <w:rsid w:val="003E2CCD"/>
    <w:rsid w:val="00560BC5"/>
    <w:rsid w:val="005C25C8"/>
    <w:rsid w:val="005D1EE8"/>
    <w:rsid w:val="005D7CC2"/>
    <w:rsid w:val="0060729C"/>
    <w:rsid w:val="00754EF6"/>
    <w:rsid w:val="007C09B4"/>
    <w:rsid w:val="00875027"/>
    <w:rsid w:val="008C2C75"/>
    <w:rsid w:val="008E0650"/>
    <w:rsid w:val="009137D7"/>
    <w:rsid w:val="00932D2D"/>
    <w:rsid w:val="009D6E45"/>
    <w:rsid w:val="00A0504B"/>
    <w:rsid w:val="00B73ECE"/>
    <w:rsid w:val="00C175F7"/>
    <w:rsid w:val="00C278CB"/>
    <w:rsid w:val="00CA06E4"/>
    <w:rsid w:val="00DF448C"/>
    <w:rsid w:val="00E33071"/>
    <w:rsid w:val="00E47CFE"/>
    <w:rsid w:val="00E65CBD"/>
    <w:rsid w:val="00EE7902"/>
    <w:rsid w:val="00F4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A3743B"/>
  <w15:chartTrackingRefBased/>
  <w15:docId w15:val="{BDE50323-9374-4BE6-906B-008D84D6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38</Words>
  <Characters>2933</Characters>
  <Application>Microsoft Office Word</Application>
  <DocSecurity>0</DocSecurity>
  <Lines>122</Lines>
  <Paragraphs>57</Paragraphs>
  <ScaleCrop>false</ScaleCrop>
  <Company>Rutgers School of Public Health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Ziminski</dc:creator>
  <cp:keywords/>
  <dc:description/>
  <cp:lastModifiedBy>Daniel Semenza</cp:lastModifiedBy>
  <cp:revision>33</cp:revision>
  <dcterms:created xsi:type="dcterms:W3CDTF">2025-11-17T21:51:00Z</dcterms:created>
  <dcterms:modified xsi:type="dcterms:W3CDTF">2025-11-2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104d1-b4ed-47ab-962f-098d5eb4dc46</vt:lpwstr>
  </property>
</Properties>
</file>